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92CA" w14:textId="0CD1F885" w:rsidR="0019182C" w:rsidRPr="005D517D" w:rsidRDefault="00647AD1" w:rsidP="00647AD1">
      <w:pPr>
        <w:jc w:val="center"/>
        <w:rPr>
          <w:rFonts w:ascii="Calibri Light" w:hAnsi="Calibri Light" w:cs="Calibri Light"/>
          <w:sz w:val="32"/>
          <w:szCs w:val="32"/>
          <w:lang w:val="en-GB"/>
        </w:rPr>
      </w:pPr>
      <w:r w:rsidRPr="005D517D">
        <w:rPr>
          <w:rFonts w:ascii="Calibri Light" w:hAnsi="Calibri Light" w:cs="Calibri Light"/>
          <w:sz w:val="32"/>
          <w:szCs w:val="32"/>
          <w:lang w:val="en-GB"/>
        </w:rPr>
        <w:t xml:space="preserve">Appendix </w:t>
      </w:r>
      <w:r w:rsidR="00A31AE4" w:rsidRPr="005D517D">
        <w:rPr>
          <w:rFonts w:ascii="Calibri Light" w:hAnsi="Calibri Light" w:cs="Calibri Light"/>
          <w:sz w:val="32"/>
          <w:szCs w:val="32"/>
          <w:lang w:val="en-GB"/>
        </w:rPr>
        <w:t>2</w:t>
      </w:r>
      <w:r w:rsidR="00202D08" w:rsidRPr="005D517D">
        <w:rPr>
          <w:rFonts w:ascii="Calibri Light" w:hAnsi="Calibri Light" w:cs="Calibri Light"/>
          <w:sz w:val="32"/>
          <w:szCs w:val="32"/>
          <w:lang w:val="en-GB"/>
        </w:rPr>
        <w:t xml:space="preserve"> - Ambulance Assessment Instrument</w:t>
      </w:r>
    </w:p>
    <w:p w14:paraId="7E85222D" w14:textId="77777777" w:rsidR="003B79C8" w:rsidRPr="005D517D" w:rsidRDefault="003B79C8">
      <w:pPr>
        <w:rPr>
          <w:rFonts w:ascii="Calibri" w:hAnsi="Calibri" w:cs="Calibri"/>
          <w:lang w:val="en-GB"/>
        </w:rPr>
      </w:pPr>
    </w:p>
    <w:p w14:paraId="0FD33204" w14:textId="77777777" w:rsidR="005D517D" w:rsidRPr="005D517D" w:rsidRDefault="00202D08" w:rsidP="00647AD1">
      <w:pPr>
        <w:rPr>
          <w:rFonts w:ascii="Calibri Light" w:hAnsi="Calibri Light" w:cs="Calibri Light"/>
          <w:lang w:val="en-GB"/>
        </w:rPr>
      </w:pPr>
      <w:r w:rsidRPr="005D517D">
        <w:rPr>
          <w:rFonts w:ascii="Calibri Light" w:hAnsi="Calibri Light" w:cs="Calibri Light"/>
          <w:lang w:val="en-GB"/>
        </w:rPr>
        <w:t>Introduction:</w:t>
      </w:r>
    </w:p>
    <w:p w14:paraId="242D933C" w14:textId="08D80B21" w:rsidR="00202D08" w:rsidRPr="005A25A0" w:rsidRDefault="00202D08" w:rsidP="00647AD1">
      <w:pPr>
        <w:rPr>
          <w:rFonts w:ascii="Calibri" w:hAnsi="Calibri" w:cs="Calibri"/>
          <w:color w:val="FF0000"/>
          <w:lang w:val="en-GB"/>
        </w:rPr>
      </w:pPr>
      <w:r w:rsidRPr="005D517D">
        <w:rPr>
          <w:rFonts w:ascii="Calibri" w:hAnsi="Calibri" w:cs="Calibri"/>
          <w:lang w:val="en-GB"/>
        </w:rPr>
        <w:t xml:space="preserve">This appendix presents the Ambulance Assessment Instrument (AAI), </w:t>
      </w:r>
      <w:r w:rsidR="005D517D" w:rsidRPr="005D517D">
        <w:rPr>
          <w:rFonts w:ascii="Calibri" w:hAnsi="Calibri" w:cs="Calibri"/>
          <w:lang w:val="en-GB"/>
        </w:rPr>
        <w:t>an</w:t>
      </w:r>
      <w:r w:rsidRPr="005D517D">
        <w:rPr>
          <w:rFonts w:ascii="Calibri" w:hAnsi="Calibri" w:cs="Calibri"/>
          <w:lang w:val="en-GB"/>
        </w:rPr>
        <w:t xml:space="preserve"> instrument designed to systematically evaluate students during clinical education in emergency medical services. It ensures structured assessments, providing feedback to enhance educational quality.</w:t>
      </w:r>
      <w:r w:rsidR="005D517D">
        <w:rPr>
          <w:rFonts w:ascii="Calibri" w:hAnsi="Calibri" w:cs="Calibri"/>
          <w:lang w:val="en-GB"/>
        </w:rPr>
        <w:t xml:space="preserve"> All learning objectives were designed to be used by supervisors, </w:t>
      </w:r>
      <w:r w:rsidR="00620416">
        <w:rPr>
          <w:rFonts w:ascii="Calibri" w:hAnsi="Calibri" w:cs="Calibri"/>
          <w:lang w:val="en-GB"/>
        </w:rPr>
        <w:t xml:space="preserve">peers and </w:t>
      </w:r>
      <w:r w:rsidR="00DF6CA0">
        <w:rPr>
          <w:rFonts w:ascii="Calibri" w:hAnsi="Calibri" w:cs="Calibri"/>
          <w:lang w:val="en-GB"/>
        </w:rPr>
        <w:t>the students themselves for</w:t>
      </w:r>
      <w:r w:rsidR="00620416">
        <w:rPr>
          <w:rFonts w:ascii="Calibri" w:hAnsi="Calibri" w:cs="Calibri"/>
          <w:lang w:val="en-GB"/>
        </w:rPr>
        <w:t xml:space="preserve"> self-</w:t>
      </w:r>
      <w:r w:rsidR="00DF6CA0">
        <w:rPr>
          <w:rFonts w:ascii="Calibri" w:hAnsi="Calibri" w:cs="Calibri"/>
          <w:lang w:val="en-GB"/>
        </w:rPr>
        <w:t>reflection</w:t>
      </w:r>
      <w:r w:rsidR="00620416">
        <w:rPr>
          <w:rFonts w:ascii="Calibri" w:hAnsi="Calibri" w:cs="Calibri"/>
          <w:lang w:val="en-GB"/>
        </w:rPr>
        <w:t xml:space="preserve">. Learning objective 1,2,3 and 4 was designed for </w:t>
      </w:r>
      <w:r w:rsidR="004E0667">
        <w:rPr>
          <w:rFonts w:ascii="Calibri" w:hAnsi="Calibri" w:cs="Calibri"/>
          <w:lang w:val="en-GB"/>
        </w:rPr>
        <w:t>patients. Learning objectives 5 and 6 was designed for other healthcare professional</w:t>
      </w:r>
      <w:r w:rsidR="00B906A6">
        <w:rPr>
          <w:rFonts w:ascii="Calibri" w:hAnsi="Calibri" w:cs="Calibri"/>
          <w:lang w:val="en-GB"/>
        </w:rPr>
        <w:t>s</w:t>
      </w:r>
      <w:r w:rsidR="00B906A6" w:rsidRPr="00B906A6">
        <w:rPr>
          <w:rFonts w:ascii="Calibri" w:hAnsi="Calibri" w:cs="Calibri"/>
          <w:sz w:val="22"/>
          <w:szCs w:val="22"/>
          <w:lang w:val="en-GB"/>
        </w:rPr>
        <w:t xml:space="preserve">. </w:t>
      </w:r>
      <w:r w:rsidR="00B906A6">
        <w:rPr>
          <w:rFonts w:ascii="Calibri" w:hAnsi="Calibri" w:cs="Calibri"/>
          <w:sz w:val="22"/>
          <w:szCs w:val="22"/>
          <w:lang w:val="en-GB"/>
        </w:rPr>
        <w:t>T</w:t>
      </w:r>
      <w:r w:rsidR="00B906A6" w:rsidRPr="00B906A6">
        <w:rPr>
          <w:rFonts w:ascii="Calibri" w:hAnsi="Calibri" w:cs="Calibri"/>
          <w:sz w:val="22"/>
          <w:szCs w:val="22"/>
          <w:lang w:val="en-US"/>
        </w:rPr>
        <w:t>he instrument was validated by Nilsson et al</w:t>
      </w:r>
      <w:r w:rsidR="00B906A6">
        <w:rPr>
          <w:rFonts w:ascii="Calibri" w:hAnsi="Calibri" w:cs="Calibri"/>
          <w:sz w:val="22"/>
          <w:szCs w:val="22"/>
          <w:lang w:val="en-US"/>
        </w:rPr>
        <w:t xml:space="preserve"> [2024]</w:t>
      </w:r>
    </w:p>
    <w:p w14:paraId="024D6350" w14:textId="77777777" w:rsidR="00202D08" w:rsidRPr="005D517D" w:rsidRDefault="00202D08" w:rsidP="00647AD1">
      <w:pPr>
        <w:rPr>
          <w:rFonts w:ascii="Calibri" w:hAnsi="Calibri" w:cs="Calibri"/>
          <w:lang w:val="en-GB"/>
        </w:rPr>
      </w:pPr>
    </w:p>
    <w:p w14:paraId="617EC33F" w14:textId="77777777" w:rsidR="005D517D" w:rsidRDefault="005D517D" w:rsidP="00647AD1">
      <w:pPr>
        <w:rPr>
          <w:rFonts w:ascii="Calibri" w:hAnsi="Calibri" w:cs="Calibri"/>
          <w:lang w:val="en-GB"/>
        </w:rPr>
      </w:pPr>
    </w:p>
    <w:p w14:paraId="3C7C178A" w14:textId="24C981A1" w:rsidR="00647AD1" w:rsidRPr="005D517D" w:rsidRDefault="00C706A7" w:rsidP="00647AD1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B51A72" w:rsidRPr="005D517D">
        <w:rPr>
          <w:rFonts w:ascii="Calibri" w:hAnsi="Calibri" w:cs="Calibri"/>
          <w:lang w:val="en-GB"/>
        </w:rPr>
        <w:t>objective</w:t>
      </w:r>
      <w:r w:rsidR="00647AD1" w:rsidRPr="005D517D">
        <w:rPr>
          <w:rFonts w:ascii="Calibri" w:hAnsi="Calibri" w:cs="Calibri"/>
          <w:lang w:val="en-GB"/>
        </w:rPr>
        <w:t xml:space="preserve"> 1</w:t>
      </w:r>
      <w:r w:rsidR="005D517D">
        <w:rPr>
          <w:rFonts w:ascii="Calibri" w:hAnsi="Calibri" w:cs="Calibri"/>
          <w:lang w:val="en-GB"/>
        </w:rPr>
        <w:t xml:space="preserve"> (For patients &amp; next of kin)</w:t>
      </w:r>
    </w:p>
    <w:p w14:paraId="7A7E5E02" w14:textId="77777777" w:rsidR="00975499" w:rsidRPr="005D517D" w:rsidRDefault="00975499" w:rsidP="00647AD1">
      <w:pPr>
        <w:rPr>
          <w:rFonts w:ascii="Calibri" w:hAnsi="Calibri" w:cs="Calibri"/>
          <w:lang w:val="en-GB"/>
        </w:rPr>
      </w:pPr>
    </w:p>
    <w:p w14:paraId="7F9FE8F6" w14:textId="0BBD5BFB" w:rsidR="00647AD1" w:rsidRPr="005D517D" w:rsidRDefault="00C706A7" w:rsidP="00647AD1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treat the patient with respect?</w:t>
      </w:r>
    </w:p>
    <w:p w14:paraId="34B931C9" w14:textId="77777777" w:rsidR="00647AD1" w:rsidRPr="005D517D" w:rsidRDefault="00647AD1" w:rsidP="00647AD1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647AD1" w:rsidRPr="005D517D" w14:paraId="25364024" w14:textId="77777777" w:rsidTr="009B152B">
        <w:tc>
          <w:tcPr>
            <w:tcW w:w="1185" w:type="dxa"/>
          </w:tcPr>
          <w:p w14:paraId="3FB7AEC8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04B9026E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489EEC49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13DB7A73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65F53DA8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0C4B327F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3BDCEB28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647AD1" w:rsidRPr="00402A98" w14:paraId="5CC12A6D" w14:textId="77777777" w:rsidTr="009B152B">
        <w:tc>
          <w:tcPr>
            <w:tcW w:w="1185" w:type="dxa"/>
          </w:tcPr>
          <w:p w14:paraId="2D475A0E" w14:textId="077551DA" w:rsidR="00647AD1" w:rsidRPr="005D517D" w:rsidRDefault="00C706A7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25568EAC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04AC302F" w14:textId="2CBC9AD6" w:rsidR="00647AD1" w:rsidRPr="005D517D" w:rsidRDefault="00B51A72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71622AC7" w14:textId="6D5A7C91" w:rsidR="00D67E57" w:rsidRPr="005D517D" w:rsidRDefault="00D67E57" w:rsidP="00D67E57">
      <w:pPr>
        <w:rPr>
          <w:rFonts w:ascii="Calibri" w:hAnsi="Calibri" w:cs="Calibri"/>
          <w:lang w:val="en-GB"/>
        </w:rPr>
      </w:pPr>
    </w:p>
    <w:p w14:paraId="4DE351E4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2E543FE2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4AA966CD" w14:textId="42122A08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Learning obje</w:t>
      </w:r>
      <w:r w:rsidR="00975499" w:rsidRPr="005D517D">
        <w:rPr>
          <w:rFonts w:ascii="Calibri" w:hAnsi="Calibri" w:cs="Calibri"/>
          <w:lang w:val="en-GB"/>
        </w:rPr>
        <w:t>c</w:t>
      </w:r>
      <w:r w:rsidRPr="005D517D">
        <w:rPr>
          <w:rFonts w:ascii="Calibri" w:hAnsi="Calibri" w:cs="Calibri"/>
          <w:lang w:val="en-GB"/>
        </w:rPr>
        <w:t>tive</w:t>
      </w:r>
      <w:r w:rsidR="001A5B98" w:rsidRPr="005D517D">
        <w:rPr>
          <w:rFonts w:ascii="Calibri" w:hAnsi="Calibri" w:cs="Calibri"/>
          <w:lang w:val="en-GB"/>
        </w:rPr>
        <w:t xml:space="preserve"> 2</w:t>
      </w:r>
      <w:r w:rsidR="005D517D">
        <w:rPr>
          <w:rFonts w:ascii="Calibri" w:hAnsi="Calibri" w:cs="Calibri"/>
          <w:lang w:val="en-GB"/>
        </w:rPr>
        <w:t xml:space="preserve"> (For patients &amp; next of kin)</w:t>
      </w:r>
    </w:p>
    <w:p w14:paraId="4369BDF6" w14:textId="77777777" w:rsidR="001A5B98" w:rsidRPr="005D517D" w:rsidRDefault="001A5B98" w:rsidP="00D67E57">
      <w:pPr>
        <w:rPr>
          <w:rFonts w:ascii="Calibri" w:hAnsi="Calibri" w:cs="Calibri"/>
          <w:lang w:val="en-GB"/>
        </w:rPr>
      </w:pPr>
    </w:p>
    <w:p w14:paraId="0F95A813" w14:textId="219363CC" w:rsidR="00D05443" w:rsidRPr="00D05443" w:rsidRDefault="00D05443" w:rsidP="00D67E57">
      <w:pPr>
        <w:rPr>
          <w:rFonts w:ascii="Calibri" w:hAnsi="Calibri" w:cs="Calibri"/>
          <w:lang w:val="en-GB"/>
        </w:rPr>
      </w:pPr>
      <w:bookmarkStart w:id="0" w:name="_Hlk190244385"/>
      <w:r w:rsidRPr="00D05443">
        <w:rPr>
          <w:rFonts w:ascii="Calibri" w:hAnsi="Calibri" w:cs="Calibri"/>
          <w:lang w:val="en-GB"/>
        </w:rPr>
        <w:t>To what extent did the student provide the patient with an opportunity to describe their situation?</w:t>
      </w:r>
    </w:p>
    <w:bookmarkEnd w:id="0"/>
    <w:p w14:paraId="257CD119" w14:textId="77777777" w:rsidR="00D67E57" w:rsidRPr="005D517D" w:rsidRDefault="00D67E57" w:rsidP="00D67E57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D67E57" w:rsidRPr="005D517D" w14:paraId="2CC22C28" w14:textId="77777777" w:rsidTr="00F252BF">
        <w:tc>
          <w:tcPr>
            <w:tcW w:w="1185" w:type="dxa"/>
          </w:tcPr>
          <w:p w14:paraId="406E7AC2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696833AC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5D934D76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770F8AFF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2A543E64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7CEA4F93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43FBC505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D67E57" w:rsidRPr="00402A98" w14:paraId="37938D3C" w14:textId="77777777" w:rsidTr="00F252BF">
        <w:tc>
          <w:tcPr>
            <w:tcW w:w="1185" w:type="dxa"/>
          </w:tcPr>
          <w:p w14:paraId="3024BE1E" w14:textId="06068E78" w:rsidR="00D67E57" w:rsidRPr="005D517D" w:rsidRDefault="00C706A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0C9E5899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31B994F0" w14:textId="34E66741" w:rsidR="00D67E57" w:rsidRPr="005D517D" w:rsidRDefault="00B51A72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7AAF91DF" w14:textId="0890167C" w:rsidR="00647AD1" w:rsidRPr="005D517D" w:rsidRDefault="00647AD1" w:rsidP="003B79C8">
      <w:pPr>
        <w:rPr>
          <w:rFonts w:ascii="Calibri" w:hAnsi="Calibri" w:cs="Calibri"/>
          <w:sz w:val="28"/>
          <w:szCs w:val="28"/>
          <w:lang w:val="en-GB"/>
        </w:rPr>
      </w:pPr>
    </w:p>
    <w:p w14:paraId="0A1E28DC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3CCE8FC4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1AFDF1D7" w14:textId="48AC03E4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3</w:t>
      </w:r>
      <w:r w:rsidR="005D517D">
        <w:rPr>
          <w:rFonts w:ascii="Calibri" w:hAnsi="Calibri" w:cs="Calibri"/>
          <w:lang w:val="en-GB"/>
        </w:rPr>
        <w:t xml:space="preserve"> (For patients &amp; next of kin)</w:t>
      </w:r>
    </w:p>
    <w:p w14:paraId="1ABB3571" w14:textId="77777777" w:rsidR="001A5B98" w:rsidRPr="005D517D" w:rsidRDefault="001A5B98" w:rsidP="003B79C8">
      <w:pPr>
        <w:rPr>
          <w:rFonts w:ascii="Calibri" w:hAnsi="Calibri" w:cs="Calibri"/>
          <w:sz w:val="28"/>
          <w:szCs w:val="28"/>
          <w:lang w:val="en-GB"/>
        </w:rPr>
      </w:pPr>
    </w:p>
    <w:p w14:paraId="740F3FF7" w14:textId="4EC02C49" w:rsidR="00C706A7" w:rsidRPr="005D517D" w:rsidRDefault="00C706A7" w:rsidP="00D67E57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create a safe environment for the patient?</w:t>
      </w:r>
    </w:p>
    <w:p w14:paraId="4776E85F" w14:textId="0815CC0A" w:rsidR="00D67E57" w:rsidRPr="005D517D" w:rsidRDefault="00D67E57" w:rsidP="00D67E57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D67E57" w:rsidRPr="005D517D" w14:paraId="07943B74" w14:textId="77777777" w:rsidTr="00F252BF">
        <w:tc>
          <w:tcPr>
            <w:tcW w:w="1185" w:type="dxa"/>
          </w:tcPr>
          <w:p w14:paraId="37BD4F4A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7497AE5C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7A08EF83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43D96A9A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06DB7316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2BDABE01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01B7E9E2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D67E57" w:rsidRPr="00402A98" w14:paraId="4E4833C2" w14:textId="77777777" w:rsidTr="00F252BF">
        <w:tc>
          <w:tcPr>
            <w:tcW w:w="1185" w:type="dxa"/>
          </w:tcPr>
          <w:p w14:paraId="5CB97508" w14:textId="29D2F8F8" w:rsidR="00D67E57" w:rsidRPr="005D517D" w:rsidRDefault="00C706A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51CBA4F7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0C8465F6" w14:textId="29073340" w:rsidR="00D67E57" w:rsidRPr="005D517D" w:rsidRDefault="00B51A72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7458B5BD" w14:textId="77777777" w:rsidR="00D67E57" w:rsidRDefault="00D67E57" w:rsidP="003B79C8">
      <w:pPr>
        <w:rPr>
          <w:rFonts w:ascii="Calibri" w:hAnsi="Calibri" w:cs="Calibri"/>
          <w:sz w:val="28"/>
          <w:szCs w:val="28"/>
          <w:lang w:val="en-GB"/>
        </w:rPr>
      </w:pPr>
    </w:p>
    <w:p w14:paraId="05C3C006" w14:textId="77777777" w:rsidR="004E0667" w:rsidRPr="005D517D" w:rsidRDefault="004E0667" w:rsidP="003B79C8">
      <w:pPr>
        <w:rPr>
          <w:rFonts w:ascii="Calibri" w:hAnsi="Calibri" w:cs="Calibri"/>
          <w:sz w:val="28"/>
          <w:szCs w:val="28"/>
          <w:lang w:val="en-GB"/>
        </w:rPr>
      </w:pPr>
    </w:p>
    <w:p w14:paraId="62BEB17D" w14:textId="77777777" w:rsidR="005D517D" w:rsidRDefault="005D517D" w:rsidP="00D67E57">
      <w:pPr>
        <w:rPr>
          <w:rFonts w:ascii="Calibri" w:hAnsi="Calibri" w:cs="Calibri"/>
          <w:lang w:val="en-GB"/>
        </w:rPr>
      </w:pPr>
    </w:p>
    <w:p w14:paraId="6A4DABD1" w14:textId="77777777" w:rsidR="004E0667" w:rsidRDefault="004E0667" w:rsidP="00D67E57">
      <w:pPr>
        <w:rPr>
          <w:rFonts w:ascii="Calibri" w:hAnsi="Calibri" w:cs="Calibri"/>
          <w:lang w:val="en-GB"/>
        </w:rPr>
      </w:pPr>
    </w:p>
    <w:p w14:paraId="700242A2" w14:textId="77777777" w:rsidR="004E0667" w:rsidRDefault="004E0667" w:rsidP="00D67E57">
      <w:pPr>
        <w:rPr>
          <w:rFonts w:ascii="Calibri" w:hAnsi="Calibri" w:cs="Calibri"/>
          <w:lang w:val="en-GB"/>
        </w:rPr>
      </w:pPr>
    </w:p>
    <w:p w14:paraId="5A2DAD35" w14:textId="77777777" w:rsidR="004E0667" w:rsidRDefault="004E0667" w:rsidP="00D67E57">
      <w:pPr>
        <w:rPr>
          <w:rFonts w:ascii="Calibri" w:hAnsi="Calibri" w:cs="Calibri"/>
          <w:lang w:val="en-GB"/>
        </w:rPr>
      </w:pPr>
    </w:p>
    <w:p w14:paraId="3D4A6E8A" w14:textId="77777777" w:rsidR="004E0667" w:rsidRDefault="004E0667" w:rsidP="00D67E57">
      <w:pPr>
        <w:rPr>
          <w:rFonts w:ascii="Calibri" w:hAnsi="Calibri" w:cs="Calibri"/>
          <w:lang w:val="en-GB"/>
        </w:rPr>
      </w:pPr>
    </w:p>
    <w:p w14:paraId="6677B099" w14:textId="24AED8C5" w:rsidR="00D67E57" w:rsidRPr="005D517D" w:rsidRDefault="00C706A7" w:rsidP="00D67E57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D67E57" w:rsidRPr="005D517D">
        <w:rPr>
          <w:rFonts w:ascii="Calibri" w:hAnsi="Calibri" w:cs="Calibri"/>
          <w:lang w:val="en-GB"/>
        </w:rPr>
        <w:t xml:space="preserve"> </w:t>
      </w:r>
      <w:r w:rsidR="001A5B98" w:rsidRPr="005D517D">
        <w:rPr>
          <w:rFonts w:ascii="Calibri" w:hAnsi="Calibri" w:cs="Calibri"/>
          <w:lang w:val="en-GB"/>
        </w:rPr>
        <w:t>4</w:t>
      </w:r>
      <w:r w:rsidR="005D517D">
        <w:rPr>
          <w:rFonts w:ascii="Calibri" w:hAnsi="Calibri" w:cs="Calibri"/>
          <w:lang w:val="en-GB"/>
        </w:rPr>
        <w:t xml:space="preserve"> (For patients &amp; next of kin)</w:t>
      </w:r>
    </w:p>
    <w:p w14:paraId="18BEBB8B" w14:textId="77777777" w:rsidR="00D67E57" w:rsidRPr="005D517D" w:rsidRDefault="00D67E57" w:rsidP="00D67E57">
      <w:pPr>
        <w:rPr>
          <w:rFonts w:ascii="Calibri" w:hAnsi="Calibri" w:cs="Calibri"/>
          <w:lang w:val="en-GB"/>
        </w:rPr>
      </w:pPr>
    </w:p>
    <w:p w14:paraId="05FDFD7B" w14:textId="495ACAC8" w:rsidR="00C706A7" w:rsidRPr="005D517D" w:rsidRDefault="00C706A7" w:rsidP="00D67E57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inform the patient of the examinations that would be performed?</w:t>
      </w:r>
    </w:p>
    <w:p w14:paraId="37B20CA8" w14:textId="77777777" w:rsidR="00D67E57" w:rsidRPr="005D517D" w:rsidRDefault="00D67E57" w:rsidP="00D67E57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D67E57" w:rsidRPr="005D517D" w14:paraId="1320298D" w14:textId="77777777" w:rsidTr="00F252BF">
        <w:tc>
          <w:tcPr>
            <w:tcW w:w="1185" w:type="dxa"/>
          </w:tcPr>
          <w:p w14:paraId="449C6BDD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3FE2C72A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79FF73D7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580BFA49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5E8DB409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7D409E39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3302F28F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D67E57" w:rsidRPr="00402A98" w14:paraId="66C8B005" w14:textId="77777777" w:rsidTr="00F252BF">
        <w:tc>
          <w:tcPr>
            <w:tcW w:w="1185" w:type="dxa"/>
          </w:tcPr>
          <w:p w14:paraId="53E6B248" w14:textId="1926EEC2" w:rsidR="00D67E57" w:rsidRPr="005D517D" w:rsidRDefault="00C706A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54524680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73678E3D" w14:textId="387F6928" w:rsidR="00D67E57" w:rsidRPr="005D517D" w:rsidRDefault="00B51A72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3C15A561" w14:textId="77777777" w:rsidR="00D67E57" w:rsidRPr="005D517D" w:rsidRDefault="00D67E57" w:rsidP="00D67E57">
      <w:pPr>
        <w:rPr>
          <w:rFonts w:ascii="Calibri" w:hAnsi="Calibri" w:cs="Calibri"/>
          <w:lang w:val="en-GB"/>
        </w:rPr>
      </w:pPr>
    </w:p>
    <w:p w14:paraId="15AEA405" w14:textId="77777777" w:rsidR="004E0667" w:rsidRDefault="004E0667" w:rsidP="00620416">
      <w:pPr>
        <w:rPr>
          <w:rFonts w:ascii="Calibri" w:hAnsi="Calibri" w:cs="Calibri"/>
          <w:lang w:val="en-GB"/>
        </w:rPr>
      </w:pPr>
      <w:bookmarkStart w:id="1" w:name="_Hlk126217831"/>
    </w:p>
    <w:p w14:paraId="6C692094" w14:textId="77777777" w:rsidR="004E0667" w:rsidRDefault="004E0667" w:rsidP="00620416">
      <w:pPr>
        <w:rPr>
          <w:rFonts w:ascii="Calibri" w:hAnsi="Calibri" w:cs="Calibri"/>
          <w:lang w:val="en-GB"/>
        </w:rPr>
      </w:pPr>
    </w:p>
    <w:p w14:paraId="0003872F" w14:textId="1D8E052C" w:rsidR="00620416" w:rsidRDefault="00620416" w:rsidP="00620416">
      <w:pPr>
        <w:rPr>
          <w:rFonts w:ascii="Calibri" w:hAnsi="Calibri" w:cs="Calibri"/>
          <w:color w:val="000000" w:themeColor="text1"/>
          <w:lang w:val="en-US"/>
        </w:rPr>
      </w:pPr>
      <w:r w:rsidRPr="005D517D">
        <w:rPr>
          <w:rFonts w:ascii="Calibri" w:hAnsi="Calibri" w:cs="Calibri"/>
          <w:lang w:val="en-GB"/>
        </w:rPr>
        <w:t xml:space="preserve">Learning objective </w:t>
      </w:r>
      <w:r>
        <w:rPr>
          <w:rFonts w:ascii="Calibri" w:hAnsi="Calibri" w:cs="Calibri"/>
          <w:lang w:val="en-GB"/>
        </w:rPr>
        <w:t xml:space="preserve">5 (For </w:t>
      </w:r>
      <w:r w:rsidRPr="00127440">
        <w:rPr>
          <w:rFonts w:ascii="Calibri" w:hAnsi="Calibri" w:cs="Calibri"/>
          <w:color w:val="000000" w:themeColor="text1"/>
          <w:lang w:val="en-US"/>
        </w:rPr>
        <w:t>other healthcare professional</w:t>
      </w:r>
      <w:r>
        <w:rPr>
          <w:rFonts w:ascii="Calibri" w:hAnsi="Calibri" w:cs="Calibri"/>
          <w:color w:val="000000" w:themeColor="text1"/>
          <w:lang w:val="en-US"/>
        </w:rPr>
        <w:t>)</w:t>
      </w:r>
    </w:p>
    <w:p w14:paraId="77310BF8" w14:textId="77777777" w:rsidR="00620416" w:rsidRPr="005D517D" w:rsidRDefault="00620416" w:rsidP="00620416">
      <w:pPr>
        <w:rPr>
          <w:rFonts w:ascii="Calibri" w:hAnsi="Calibri" w:cs="Calibri"/>
          <w:lang w:val="en-GB"/>
        </w:rPr>
      </w:pPr>
    </w:p>
    <w:p w14:paraId="7E7ACC8A" w14:textId="0B3DED63" w:rsidR="00620416" w:rsidRPr="00620416" w:rsidRDefault="00620416" w:rsidP="00620416">
      <w:pPr>
        <w:rPr>
          <w:rFonts w:ascii="Calibri" w:hAnsi="Calibri" w:cs="Calibri"/>
          <w:lang w:val="en-GB"/>
        </w:rPr>
      </w:pPr>
      <w:r w:rsidRPr="00620416">
        <w:rPr>
          <w:rFonts w:ascii="Calibri" w:hAnsi="Calibri" w:cs="Calibri"/>
          <w:lang w:val="en-GB"/>
        </w:rPr>
        <w:t xml:space="preserve">To what extend did the </w:t>
      </w:r>
      <w:r>
        <w:rPr>
          <w:rFonts w:ascii="Calibri" w:hAnsi="Calibri" w:cs="Calibri"/>
          <w:lang w:val="en-GB"/>
        </w:rPr>
        <w:t>student convey information related to the patient’s needs.</w:t>
      </w:r>
    </w:p>
    <w:p w14:paraId="350362A2" w14:textId="77777777" w:rsidR="00620416" w:rsidRPr="005A25A0" w:rsidRDefault="00620416" w:rsidP="00620416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620416" w:rsidRPr="005D517D" w14:paraId="35A509CC" w14:textId="77777777" w:rsidTr="00484985">
        <w:tc>
          <w:tcPr>
            <w:tcW w:w="1185" w:type="dxa"/>
          </w:tcPr>
          <w:p w14:paraId="5DEB9E7B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332BAAAA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2D3F12FA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67C7C4C7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75D4FCD4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06F4387F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62280DC4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620416" w:rsidRPr="00402A98" w14:paraId="4D6B06A6" w14:textId="77777777" w:rsidTr="00484985">
        <w:tc>
          <w:tcPr>
            <w:tcW w:w="1185" w:type="dxa"/>
          </w:tcPr>
          <w:p w14:paraId="177598AD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156ED5DB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580EDE17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 a very high degree</w:t>
            </w:r>
          </w:p>
        </w:tc>
      </w:tr>
    </w:tbl>
    <w:p w14:paraId="6159C721" w14:textId="77777777" w:rsidR="005D517D" w:rsidRDefault="005D517D" w:rsidP="00D67E57">
      <w:pPr>
        <w:rPr>
          <w:rFonts w:ascii="Calibri" w:hAnsi="Calibri" w:cs="Calibri"/>
          <w:lang w:val="en-GB"/>
        </w:rPr>
      </w:pPr>
    </w:p>
    <w:p w14:paraId="07A1AD9E" w14:textId="77777777" w:rsidR="00620416" w:rsidRDefault="00620416" w:rsidP="00620416">
      <w:pPr>
        <w:rPr>
          <w:rFonts w:ascii="Calibri" w:hAnsi="Calibri" w:cs="Calibri"/>
          <w:lang w:val="en-GB"/>
        </w:rPr>
      </w:pPr>
    </w:p>
    <w:p w14:paraId="37DB05DA" w14:textId="77777777" w:rsidR="004E0667" w:rsidRDefault="004E0667" w:rsidP="00620416">
      <w:pPr>
        <w:rPr>
          <w:rFonts w:ascii="Calibri" w:hAnsi="Calibri" w:cs="Calibri"/>
          <w:lang w:val="en-GB"/>
        </w:rPr>
      </w:pPr>
    </w:p>
    <w:p w14:paraId="7CDBD340" w14:textId="4CED056C" w:rsidR="00620416" w:rsidRDefault="00620416" w:rsidP="00620416">
      <w:pPr>
        <w:rPr>
          <w:rFonts w:ascii="Calibri" w:hAnsi="Calibri" w:cs="Calibri"/>
          <w:color w:val="000000" w:themeColor="text1"/>
          <w:lang w:val="en-US"/>
        </w:rPr>
      </w:pPr>
      <w:r w:rsidRPr="005D517D">
        <w:rPr>
          <w:rFonts w:ascii="Calibri" w:hAnsi="Calibri" w:cs="Calibri"/>
          <w:lang w:val="en-GB"/>
        </w:rPr>
        <w:t xml:space="preserve">Learning objective </w:t>
      </w:r>
      <w:r>
        <w:rPr>
          <w:rFonts w:ascii="Calibri" w:hAnsi="Calibri" w:cs="Calibri"/>
          <w:lang w:val="en-GB"/>
        </w:rPr>
        <w:t xml:space="preserve">6 (For </w:t>
      </w:r>
      <w:r w:rsidRPr="00127440">
        <w:rPr>
          <w:rFonts w:ascii="Calibri" w:hAnsi="Calibri" w:cs="Calibri"/>
          <w:color w:val="000000" w:themeColor="text1"/>
          <w:lang w:val="en-US"/>
        </w:rPr>
        <w:t>other healthcare professional</w:t>
      </w:r>
      <w:r>
        <w:rPr>
          <w:rFonts w:ascii="Calibri" w:hAnsi="Calibri" w:cs="Calibri"/>
          <w:color w:val="000000" w:themeColor="text1"/>
          <w:lang w:val="en-US"/>
        </w:rPr>
        <w:t>)</w:t>
      </w:r>
    </w:p>
    <w:p w14:paraId="5CC45586" w14:textId="77777777" w:rsidR="00620416" w:rsidRPr="005D517D" w:rsidRDefault="00620416" w:rsidP="00620416">
      <w:pPr>
        <w:rPr>
          <w:rFonts w:ascii="Calibri" w:hAnsi="Calibri" w:cs="Calibri"/>
          <w:lang w:val="en-GB"/>
        </w:rPr>
      </w:pPr>
    </w:p>
    <w:p w14:paraId="18443EC1" w14:textId="4D416CA3" w:rsidR="00620416" w:rsidRPr="005D517D" w:rsidRDefault="00620416" w:rsidP="00620416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To what extent did the student </w:t>
      </w:r>
      <w:r w:rsidR="004E0667">
        <w:rPr>
          <w:rFonts w:ascii="Calibri" w:hAnsi="Calibri" w:cs="Calibri"/>
          <w:lang w:val="en-GB"/>
        </w:rPr>
        <w:t>perform a provide a structured oral report?</w:t>
      </w:r>
    </w:p>
    <w:p w14:paraId="0D283960" w14:textId="77777777" w:rsidR="00620416" w:rsidRPr="005D517D" w:rsidRDefault="00620416" w:rsidP="00620416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620416" w:rsidRPr="005D517D" w14:paraId="13535768" w14:textId="77777777" w:rsidTr="00484985">
        <w:tc>
          <w:tcPr>
            <w:tcW w:w="1185" w:type="dxa"/>
          </w:tcPr>
          <w:p w14:paraId="5B2DC162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0560BE92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6B7BA514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0178D965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1438A52D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5C256CA4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22C5A4E3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620416" w:rsidRPr="00402A98" w14:paraId="6FA9BCA6" w14:textId="77777777" w:rsidTr="00484985">
        <w:tc>
          <w:tcPr>
            <w:tcW w:w="1185" w:type="dxa"/>
          </w:tcPr>
          <w:p w14:paraId="7F4CFA6F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4730635E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2660EE7B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 a very high degree</w:t>
            </w:r>
          </w:p>
        </w:tc>
      </w:tr>
      <w:tr w:rsidR="00620416" w:rsidRPr="00402A98" w14:paraId="0769ECF7" w14:textId="77777777" w:rsidTr="00484985">
        <w:tc>
          <w:tcPr>
            <w:tcW w:w="1185" w:type="dxa"/>
          </w:tcPr>
          <w:p w14:paraId="3876985A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815" w:type="dxa"/>
            <w:gridSpan w:val="5"/>
          </w:tcPr>
          <w:p w14:paraId="38BF7A4E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24C3D25D" w14:textId="77777777" w:rsidR="00620416" w:rsidRPr="005D517D" w:rsidRDefault="00620416" w:rsidP="00484985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770DA5EA" w14:textId="77777777" w:rsidR="00620416" w:rsidRDefault="00620416" w:rsidP="00620416">
      <w:pPr>
        <w:rPr>
          <w:rFonts w:ascii="Calibri" w:hAnsi="Calibri" w:cs="Calibri"/>
          <w:lang w:val="en-GB"/>
        </w:rPr>
      </w:pPr>
    </w:p>
    <w:p w14:paraId="28E0001F" w14:textId="77777777" w:rsidR="00620416" w:rsidRDefault="00620416" w:rsidP="00D67E57">
      <w:pPr>
        <w:rPr>
          <w:rFonts w:ascii="Calibri" w:hAnsi="Calibri" w:cs="Calibri"/>
          <w:lang w:val="en-GB"/>
        </w:rPr>
      </w:pPr>
    </w:p>
    <w:p w14:paraId="3099E026" w14:textId="77777777" w:rsidR="004E0667" w:rsidRDefault="004E0667" w:rsidP="00D67E57">
      <w:pPr>
        <w:rPr>
          <w:rFonts w:ascii="Calibri" w:hAnsi="Calibri" w:cs="Calibri"/>
          <w:lang w:val="en-GB"/>
        </w:rPr>
      </w:pPr>
    </w:p>
    <w:p w14:paraId="257653DB" w14:textId="4244F799" w:rsidR="00D67E57" w:rsidRPr="005D517D" w:rsidRDefault="00C706A7" w:rsidP="00D67E57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</w:t>
      </w:r>
      <w:r w:rsidR="004E0667">
        <w:rPr>
          <w:rFonts w:ascii="Calibri" w:hAnsi="Calibri" w:cs="Calibri"/>
          <w:lang w:val="en-GB"/>
        </w:rPr>
        <w:t>7</w:t>
      </w:r>
    </w:p>
    <w:p w14:paraId="351A4DEE" w14:textId="77777777" w:rsidR="001A5B98" w:rsidRPr="005D517D" w:rsidRDefault="001A5B98" w:rsidP="00D67E57">
      <w:pPr>
        <w:rPr>
          <w:rFonts w:ascii="Calibri" w:hAnsi="Calibri" w:cs="Calibri"/>
          <w:lang w:val="en-GB"/>
        </w:rPr>
      </w:pPr>
    </w:p>
    <w:p w14:paraId="3139C167" w14:textId="4454602A" w:rsidR="00C706A7" w:rsidRPr="005D517D" w:rsidRDefault="00C706A7" w:rsidP="00D67E57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was the student familiar with the equipment used in the caring situation?</w:t>
      </w:r>
    </w:p>
    <w:p w14:paraId="6FE816E7" w14:textId="77777777" w:rsidR="00D67E57" w:rsidRPr="005D517D" w:rsidRDefault="00D67E57" w:rsidP="00D67E57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D67E57" w:rsidRPr="005D517D" w14:paraId="4955782D" w14:textId="77777777" w:rsidTr="00F252BF">
        <w:tc>
          <w:tcPr>
            <w:tcW w:w="1185" w:type="dxa"/>
          </w:tcPr>
          <w:p w14:paraId="35C38F62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2A6078FF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520E92AC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141DA7A1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50B4887B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38E4AAFB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37801FEC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D67E57" w:rsidRPr="00402A98" w14:paraId="733679C5" w14:textId="77777777" w:rsidTr="00F252BF">
        <w:tc>
          <w:tcPr>
            <w:tcW w:w="1185" w:type="dxa"/>
          </w:tcPr>
          <w:p w14:paraId="6EF02F36" w14:textId="23E891BB" w:rsidR="00D67E57" w:rsidRPr="005D517D" w:rsidRDefault="00C706A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0F5014CB" w14:textId="77777777" w:rsidR="00D67E57" w:rsidRPr="005D517D" w:rsidRDefault="00D67E57" w:rsidP="00F252B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0E3A7210" w14:textId="3D5E14BE" w:rsidR="00D67E57" w:rsidRPr="005D517D" w:rsidRDefault="00B51A72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  <w:bookmarkEnd w:id="1"/>
    </w:tbl>
    <w:p w14:paraId="3BD6BBF0" w14:textId="77777777" w:rsidR="00D67E57" w:rsidRPr="005D517D" w:rsidRDefault="00D67E57" w:rsidP="003B79C8">
      <w:pPr>
        <w:rPr>
          <w:rFonts w:ascii="Calibri" w:hAnsi="Calibri" w:cs="Calibri"/>
          <w:sz w:val="28"/>
          <w:szCs w:val="28"/>
          <w:lang w:val="en-GB"/>
        </w:rPr>
      </w:pPr>
    </w:p>
    <w:p w14:paraId="43DB5AA8" w14:textId="77777777" w:rsidR="001A5B98" w:rsidRDefault="001A5B98" w:rsidP="001A5B98">
      <w:pPr>
        <w:rPr>
          <w:rFonts w:ascii="Calibri" w:hAnsi="Calibri" w:cs="Calibri"/>
          <w:lang w:val="en-GB"/>
        </w:rPr>
      </w:pPr>
    </w:p>
    <w:p w14:paraId="14B20ABF" w14:textId="77777777" w:rsidR="004E0667" w:rsidRPr="005D517D" w:rsidRDefault="004E0667" w:rsidP="001A5B98">
      <w:pPr>
        <w:rPr>
          <w:rFonts w:ascii="Calibri" w:hAnsi="Calibri" w:cs="Calibri"/>
          <w:lang w:val="en-GB"/>
        </w:rPr>
      </w:pPr>
    </w:p>
    <w:p w14:paraId="4989C395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212CB439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729ACFA1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2704B676" w14:textId="4B0AA64E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lastRenderedPageBreak/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</w:t>
      </w:r>
      <w:r w:rsidR="004E0667">
        <w:rPr>
          <w:rFonts w:ascii="Calibri" w:hAnsi="Calibri" w:cs="Calibri"/>
          <w:lang w:val="en-GB"/>
        </w:rPr>
        <w:t>8</w:t>
      </w:r>
      <w:r w:rsidR="005D517D">
        <w:rPr>
          <w:rFonts w:ascii="Calibri" w:hAnsi="Calibri" w:cs="Calibri"/>
          <w:lang w:val="en-GB"/>
        </w:rPr>
        <w:t xml:space="preserve"> </w:t>
      </w:r>
    </w:p>
    <w:p w14:paraId="67D02D80" w14:textId="77777777" w:rsidR="001A5B98" w:rsidRPr="005D517D" w:rsidRDefault="001A5B98" w:rsidP="001A5B98">
      <w:pPr>
        <w:rPr>
          <w:rFonts w:ascii="Calibri" w:hAnsi="Calibri" w:cs="Calibri"/>
          <w:lang w:val="en-GB"/>
        </w:rPr>
      </w:pPr>
    </w:p>
    <w:p w14:paraId="46439008" w14:textId="6F51DE4E" w:rsidR="00C706A7" w:rsidRPr="005D517D" w:rsidRDefault="00C706A7" w:rsidP="003B79C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display a goo</w:t>
      </w:r>
      <w:r w:rsidR="00010B59" w:rsidRPr="005D517D">
        <w:rPr>
          <w:rFonts w:ascii="Calibri" w:hAnsi="Calibri" w:cs="Calibri"/>
          <w:lang w:val="en-GB"/>
        </w:rPr>
        <w:t>d</w:t>
      </w:r>
      <w:r w:rsidRPr="005D517D">
        <w:rPr>
          <w:rFonts w:ascii="Calibri" w:hAnsi="Calibri" w:cs="Calibri"/>
          <w:lang w:val="en-GB"/>
        </w:rPr>
        <w:t xml:space="preserve"> ability to observe and execute risk assessments </w:t>
      </w:r>
      <w:r w:rsidR="005D517D">
        <w:rPr>
          <w:rFonts w:ascii="Calibri" w:hAnsi="Calibri" w:cs="Calibri"/>
          <w:lang w:val="en-GB"/>
        </w:rPr>
        <w:t>of</w:t>
      </w:r>
      <w:r w:rsidRPr="005D517D">
        <w:rPr>
          <w:rFonts w:ascii="Calibri" w:hAnsi="Calibri" w:cs="Calibri"/>
          <w:lang w:val="en-GB"/>
        </w:rPr>
        <w:t xml:space="preserve"> </w:t>
      </w:r>
      <w:r w:rsidR="005D517D" w:rsidRPr="005D517D">
        <w:rPr>
          <w:rFonts w:ascii="Calibri" w:hAnsi="Calibri" w:cs="Calibri"/>
          <w:lang w:val="en-GB"/>
        </w:rPr>
        <w:t>behaviour</w:t>
      </w:r>
      <w:r w:rsidRPr="005D517D">
        <w:rPr>
          <w:rFonts w:ascii="Calibri" w:hAnsi="Calibri" w:cs="Calibri"/>
          <w:lang w:val="en-GB"/>
        </w:rPr>
        <w:t>, signs and symptoms of acute failure in health</w:t>
      </w:r>
      <w:r w:rsidR="007627F1" w:rsidRPr="005D517D">
        <w:rPr>
          <w:rFonts w:ascii="Calibri" w:hAnsi="Calibri" w:cs="Calibri"/>
          <w:lang w:val="en-GB"/>
        </w:rPr>
        <w:t>?</w:t>
      </w:r>
    </w:p>
    <w:p w14:paraId="46F11EA7" w14:textId="77777777" w:rsidR="003B79C8" w:rsidRPr="005D517D" w:rsidRDefault="003B79C8" w:rsidP="003B79C8">
      <w:pPr>
        <w:rPr>
          <w:rFonts w:ascii="Calibri" w:hAnsi="Calibri" w:cs="Calibri"/>
          <w:lang w:val="en-GB"/>
        </w:rPr>
      </w:pPr>
    </w:p>
    <w:tbl>
      <w:tblPr>
        <w:tblStyle w:val="Tabellrutnt"/>
        <w:tblW w:w="8613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613"/>
      </w:tblGrid>
      <w:tr w:rsidR="003B79C8" w:rsidRPr="005D517D" w14:paraId="20A3FEF0" w14:textId="77777777" w:rsidTr="005C7342">
        <w:tc>
          <w:tcPr>
            <w:tcW w:w="1185" w:type="dxa"/>
          </w:tcPr>
          <w:p w14:paraId="2B31D08D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311A6992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5D50D04B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0053A750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24466847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3C1B38D2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613" w:type="dxa"/>
          </w:tcPr>
          <w:p w14:paraId="7B5FAE05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B79C8" w:rsidRPr="00402A98" w14:paraId="14A8E92C" w14:textId="77777777" w:rsidTr="005C7342">
        <w:tc>
          <w:tcPr>
            <w:tcW w:w="1185" w:type="dxa"/>
          </w:tcPr>
          <w:p w14:paraId="4E78003F" w14:textId="203BE5B2" w:rsidR="003B79C8" w:rsidRPr="005D517D" w:rsidRDefault="00C706A7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6CAE6087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13" w:type="dxa"/>
          </w:tcPr>
          <w:p w14:paraId="78BA0D9B" w14:textId="56DEC2A9" w:rsidR="003B79C8" w:rsidRPr="005D517D" w:rsidRDefault="00B51A72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2F060C2F" w14:textId="77777777" w:rsidR="003B79C8" w:rsidRPr="005D517D" w:rsidRDefault="003B79C8" w:rsidP="003B79C8">
      <w:pPr>
        <w:rPr>
          <w:rFonts w:ascii="Calibri" w:hAnsi="Calibri" w:cs="Calibri"/>
          <w:lang w:val="en-GB"/>
        </w:rPr>
      </w:pPr>
    </w:p>
    <w:p w14:paraId="3515260E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43156D9F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386E84B5" w14:textId="6F5F6E16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</w:t>
      </w:r>
      <w:r w:rsidR="004E0667">
        <w:rPr>
          <w:rFonts w:ascii="Calibri" w:hAnsi="Calibri" w:cs="Calibri"/>
          <w:lang w:val="en-GB"/>
        </w:rPr>
        <w:t>9</w:t>
      </w:r>
    </w:p>
    <w:p w14:paraId="45A36F63" w14:textId="77777777" w:rsidR="005D517D" w:rsidRPr="005D517D" w:rsidRDefault="005D517D" w:rsidP="001A5B98">
      <w:pPr>
        <w:rPr>
          <w:rFonts w:ascii="Calibri" w:hAnsi="Calibri" w:cs="Calibri"/>
          <w:lang w:val="en-GB"/>
        </w:rPr>
      </w:pPr>
    </w:p>
    <w:p w14:paraId="46B323AE" w14:textId="0B91DF24" w:rsidR="00C706A7" w:rsidRPr="005D517D" w:rsidRDefault="00C706A7" w:rsidP="003B79C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use the technology in collaboration with the patient?</w:t>
      </w:r>
    </w:p>
    <w:p w14:paraId="62B508ED" w14:textId="77777777" w:rsidR="003B79C8" w:rsidRPr="005D517D" w:rsidRDefault="003B79C8" w:rsidP="003B79C8">
      <w:pPr>
        <w:rPr>
          <w:rFonts w:ascii="Calibri" w:hAnsi="Calibri" w:cs="Calibri"/>
          <w:lang w:val="en-GB"/>
        </w:rPr>
      </w:pPr>
    </w:p>
    <w:tbl>
      <w:tblPr>
        <w:tblStyle w:val="Tabellrutnt"/>
        <w:tblW w:w="8613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613"/>
      </w:tblGrid>
      <w:tr w:rsidR="003B79C8" w:rsidRPr="005D517D" w14:paraId="52089E46" w14:textId="77777777" w:rsidTr="005C7342">
        <w:tc>
          <w:tcPr>
            <w:tcW w:w="1185" w:type="dxa"/>
          </w:tcPr>
          <w:p w14:paraId="56245F90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4C72EDA1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70131CEA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28493EA3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1CF4AFFC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721015EF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613" w:type="dxa"/>
          </w:tcPr>
          <w:p w14:paraId="6E26654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B79C8" w:rsidRPr="00402A98" w14:paraId="507762F6" w14:textId="77777777" w:rsidTr="005C7342">
        <w:tc>
          <w:tcPr>
            <w:tcW w:w="1185" w:type="dxa"/>
          </w:tcPr>
          <w:p w14:paraId="2FACCDE7" w14:textId="7C471BED" w:rsidR="003B79C8" w:rsidRPr="005D517D" w:rsidRDefault="00C706A7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1363F508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13" w:type="dxa"/>
          </w:tcPr>
          <w:p w14:paraId="7CBBECC6" w14:textId="4C470ABD" w:rsidR="003B79C8" w:rsidRPr="005D517D" w:rsidRDefault="00B51A72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0F1C5B1A" w14:textId="77777777" w:rsidR="003B79C8" w:rsidRPr="005D517D" w:rsidRDefault="003B79C8" w:rsidP="003B79C8">
      <w:pPr>
        <w:rPr>
          <w:rFonts w:ascii="Calibri" w:hAnsi="Calibri" w:cs="Calibri"/>
          <w:lang w:val="en-GB"/>
        </w:rPr>
      </w:pPr>
    </w:p>
    <w:p w14:paraId="4B727E6F" w14:textId="77777777" w:rsidR="005D517D" w:rsidRDefault="005D517D" w:rsidP="001A5B98">
      <w:pPr>
        <w:rPr>
          <w:rFonts w:ascii="Calibri" w:hAnsi="Calibri" w:cs="Calibri"/>
          <w:lang w:val="en-GB"/>
        </w:rPr>
      </w:pPr>
      <w:bookmarkStart w:id="2" w:name="_Hlk126217858"/>
    </w:p>
    <w:p w14:paraId="45A7F014" w14:textId="77777777" w:rsidR="004E0667" w:rsidRDefault="004E0667" w:rsidP="001A5B98">
      <w:pPr>
        <w:rPr>
          <w:rFonts w:ascii="Calibri" w:hAnsi="Calibri" w:cs="Calibri"/>
          <w:lang w:val="en-GB"/>
        </w:rPr>
      </w:pPr>
    </w:p>
    <w:p w14:paraId="6B27CAAF" w14:textId="2316C910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3E419F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</w:t>
      </w:r>
      <w:r w:rsidR="004E0667">
        <w:rPr>
          <w:rFonts w:ascii="Calibri" w:hAnsi="Calibri" w:cs="Calibri"/>
          <w:lang w:val="en-GB"/>
        </w:rPr>
        <w:t>10</w:t>
      </w:r>
    </w:p>
    <w:p w14:paraId="7EF3047E" w14:textId="77777777" w:rsidR="001A5B98" w:rsidRPr="005D517D" w:rsidRDefault="001A5B98" w:rsidP="003B79C8">
      <w:pPr>
        <w:rPr>
          <w:rFonts w:ascii="Calibri" w:hAnsi="Calibri" w:cs="Calibri"/>
          <w:lang w:val="en-GB"/>
        </w:rPr>
      </w:pPr>
    </w:p>
    <w:p w14:paraId="3861FB44" w14:textId="40EF248A" w:rsidR="00C706A7" w:rsidRPr="005D517D" w:rsidRDefault="00C706A7" w:rsidP="003B79C8">
      <w:pPr>
        <w:rPr>
          <w:rFonts w:ascii="Calibri" w:hAnsi="Calibri" w:cs="Calibri"/>
          <w:lang w:val="en-GB"/>
        </w:rPr>
      </w:pPr>
      <w:bookmarkStart w:id="3" w:name="_Hlk126217468"/>
      <w:r w:rsidRPr="005D517D">
        <w:rPr>
          <w:rFonts w:ascii="Calibri" w:hAnsi="Calibri" w:cs="Calibri"/>
          <w:lang w:val="en-GB"/>
        </w:rPr>
        <w:t xml:space="preserve">To what extent did the student plan and prioritize between caring </w:t>
      </w:r>
      <w:r w:rsidR="007627F1" w:rsidRPr="005D517D">
        <w:rPr>
          <w:rFonts w:ascii="Calibri" w:hAnsi="Calibri" w:cs="Calibri"/>
          <w:lang w:val="en-GB"/>
        </w:rPr>
        <w:t xml:space="preserve">measures from the patient’s perspective? </w:t>
      </w:r>
    </w:p>
    <w:bookmarkEnd w:id="3"/>
    <w:p w14:paraId="1190E6B7" w14:textId="77777777" w:rsidR="007627F1" w:rsidRPr="005D517D" w:rsidRDefault="007627F1" w:rsidP="003B79C8">
      <w:pPr>
        <w:rPr>
          <w:rFonts w:ascii="Calibri" w:hAnsi="Calibri" w:cs="Calibri"/>
          <w:lang w:val="en-GB"/>
        </w:rPr>
      </w:pPr>
    </w:p>
    <w:tbl>
      <w:tblPr>
        <w:tblStyle w:val="Tabellrutnt"/>
        <w:tblW w:w="8613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613"/>
      </w:tblGrid>
      <w:tr w:rsidR="003B79C8" w:rsidRPr="005D517D" w14:paraId="0B6BA2B5" w14:textId="77777777" w:rsidTr="005C7342">
        <w:tc>
          <w:tcPr>
            <w:tcW w:w="1185" w:type="dxa"/>
          </w:tcPr>
          <w:p w14:paraId="7F2DFAAC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21F68EB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0ACE1AF7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1FED1B5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663EDFD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151E82B8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613" w:type="dxa"/>
          </w:tcPr>
          <w:p w14:paraId="4E897C1F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B79C8" w:rsidRPr="00402A98" w14:paraId="40415629" w14:textId="77777777" w:rsidTr="005C7342">
        <w:tc>
          <w:tcPr>
            <w:tcW w:w="1185" w:type="dxa"/>
          </w:tcPr>
          <w:p w14:paraId="3B4DAD61" w14:textId="33A0B947" w:rsidR="003B79C8" w:rsidRPr="005D517D" w:rsidRDefault="00C706A7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2E0141D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13" w:type="dxa"/>
          </w:tcPr>
          <w:p w14:paraId="0147F2FC" w14:textId="1CF4401A" w:rsidR="003B79C8" w:rsidRPr="005D517D" w:rsidRDefault="00B51A72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  <w:bookmarkEnd w:id="2"/>
    </w:tbl>
    <w:p w14:paraId="7F4C627E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24B9CC01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0D5CE157" w14:textId="77777777" w:rsidR="005D517D" w:rsidRDefault="005D517D" w:rsidP="001A5B98">
      <w:pPr>
        <w:rPr>
          <w:rFonts w:ascii="Calibri" w:hAnsi="Calibri" w:cs="Calibri"/>
          <w:lang w:val="en-GB"/>
        </w:rPr>
      </w:pPr>
    </w:p>
    <w:p w14:paraId="41779B18" w14:textId="57650742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B51A72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</w:t>
      </w:r>
      <w:r w:rsidR="004E0667">
        <w:rPr>
          <w:rFonts w:ascii="Calibri" w:hAnsi="Calibri" w:cs="Calibri"/>
          <w:lang w:val="en-GB"/>
        </w:rPr>
        <w:t>11</w:t>
      </w:r>
    </w:p>
    <w:p w14:paraId="78F3F129" w14:textId="77777777" w:rsidR="001A5B98" w:rsidRPr="005D517D" w:rsidRDefault="001A5B98" w:rsidP="001A5B98">
      <w:pPr>
        <w:rPr>
          <w:rFonts w:ascii="Calibri" w:hAnsi="Calibri" w:cs="Calibri"/>
          <w:lang w:val="en-GB"/>
        </w:rPr>
      </w:pPr>
    </w:p>
    <w:p w14:paraId="6B98E8F2" w14:textId="052F23F7" w:rsidR="004C2C7B" w:rsidRPr="005D517D" w:rsidRDefault="004C2C7B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To what extent did the student </w:t>
      </w:r>
      <w:r w:rsidR="005D517D" w:rsidRPr="005D517D">
        <w:rPr>
          <w:rFonts w:ascii="Calibri" w:hAnsi="Calibri" w:cs="Calibri"/>
          <w:lang w:val="en-GB"/>
        </w:rPr>
        <w:t>analyse</w:t>
      </w:r>
      <w:r w:rsidRPr="005D517D">
        <w:rPr>
          <w:rFonts w:ascii="Calibri" w:hAnsi="Calibri" w:cs="Calibri"/>
          <w:lang w:val="en-GB"/>
        </w:rPr>
        <w:t xml:space="preserve"> the consequences of prioritization made?</w:t>
      </w:r>
      <w:r w:rsidR="005D517D">
        <w:rPr>
          <w:rFonts w:ascii="Calibri" w:hAnsi="Calibri" w:cs="Calibri"/>
          <w:lang w:val="en-GB"/>
        </w:rPr>
        <w:t xml:space="preserve"> (For </w:t>
      </w:r>
      <w:r w:rsidR="005D517D" w:rsidRPr="00127440">
        <w:rPr>
          <w:rFonts w:ascii="Calibri" w:hAnsi="Calibri" w:cs="Calibri"/>
          <w:color w:val="000000" w:themeColor="text1"/>
          <w:lang w:val="en-US"/>
        </w:rPr>
        <w:t>other healthcare professional</w:t>
      </w:r>
      <w:r w:rsidR="005D517D">
        <w:rPr>
          <w:rFonts w:ascii="Calibri" w:hAnsi="Calibri" w:cs="Calibri"/>
          <w:color w:val="000000" w:themeColor="text1"/>
          <w:lang w:val="en-US"/>
        </w:rPr>
        <w:t>)</w:t>
      </w:r>
    </w:p>
    <w:p w14:paraId="0D43E0C8" w14:textId="77777777" w:rsidR="001A5B98" w:rsidRPr="005D517D" w:rsidRDefault="001A5B98" w:rsidP="001A5B98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1A5B98" w:rsidRPr="005D517D" w14:paraId="5C77E9CE" w14:textId="77777777" w:rsidTr="00F252BF">
        <w:tc>
          <w:tcPr>
            <w:tcW w:w="1185" w:type="dxa"/>
          </w:tcPr>
          <w:p w14:paraId="00132277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791DDF7B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0A1370FE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26E27267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584BA0C0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6862BC97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2EE9DAB4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1A5B98" w:rsidRPr="00402A98" w14:paraId="3B5A47C2" w14:textId="77777777" w:rsidTr="00F252BF">
        <w:tc>
          <w:tcPr>
            <w:tcW w:w="1185" w:type="dxa"/>
          </w:tcPr>
          <w:p w14:paraId="7F51696F" w14:textId="1BF7EA3D" w:rsidR="001A5B98" w:rsidRPr="005D517D" w:rsidRDefault="00C706A7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7146D336" w14:textId="77777777" w:rsidR="001A5B98" w:rsidRPr="005D517D" w:rsidRDefault="001A5B98" w:rsidP="00F252B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4521C39D" w14:textId="30E31B10" w:rsidR="001A5B98" w:rsidRPr="005D517D" w:rsidRDefault="00B51A72" w:rsidP="00F252BF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196339E8" w14:textId="77777777" w:rsidR="003B79C8" w:rsidRDefault="003B79C8" w:rsidP="003B79C8">
      <w:pPr>
        <w:rPr>
          <w:rFonts w:ascii="Calibri" w:hAnsi="Calibri" w:cs="Calibri"/>
          <w:lang w:val="en-GB"/>
        </w:rPr>
      </w:pPr>
    </w:p>
    <w:p w14:paraId="323959AC" w14:textId="77777777" w:rsidR="004E0667" w:rsidRDefault="004E0667" w:rsidP="003B79C8">
      <w:pPr>
        <w:rPr>
          <w:rFonts w:ascii="Calibri" w:hAnsi="Calibri" w:cs="Calibri"/>
          <w:lang w:val="en-GB"/>
        </w:rPr>
      </w:pPr>
    </w:p>
    <w:p w14:paraId="5E38FE5E" w14:textId="77777777" w:rsidR="004E0667" w:rsidRDefault="004E0667" w:rsidP="003B79C8">
      <w:pPr>
        <w:rPr>
          <w:rFonts w:ascii="Calibri" w:hAnsi="Calibri" w:cs="Calibri"/>
          <w:lang w:val="en-GB"/>
        </w:rPr>
      </w:pPr>
    </w:p>
    <w:p w14:paraId="08BA2309" w14:textId="77777777" w:rsidR="004E0667" w:rsidRDefault="004E0667" w:rsidP="003B79C8">
      <w:pPr>
        <w:rPr>
          <w:rFonts w:ascii="Calibri" w:hAnsi="Calibri" w:cs="Calibri"/>
          <w:lang w:val="en-GB"/>
        </w:rPr>
      </w:pPr>
    </w:p>
    <w:p w14:paraId="69195BC5" w14:textId="77777777" w:rsidR="004E0667" w:rsidRPr="005D517D" w:rsidRDefault="004E0667" w:rsidP="003B79C8">
      <w:pPr>
        <w:rPr>
          <w:rFonts w:ascii="Calibri" w:hAnsi="Calibri" w:cs="Calibri"/>
          <w:lang w:val="en-GB"/>
        </w:rPr>
      </w:pPr>
    </w:p>
    <w:p w14:paraId="7AD2CEBE" w14:textId="77777777" w:rsidR="00975499" w:rsidRDefault="00975499" w:rsidP="001A5B98">
      <w:pPr>
        <w:rPr>
          <w:rFonts w:ascii="Calibri" w:hAnsi="Calibri" w:cs="Calibri"/>
          <w:lang w:val="en-GB"/>
        </w:rPr>
      </w:pPr>
    </w:p>
    <w:p w14:paraId="396BA609" w14:textId="77777777" w:rsidR="004E0667" w:rsidRPr="005D517D" w:rsidRDefault="004E0667" w:rsidP="001A5B98">
      <w:pPr>
        <w:rPr>
          <w:rFonts w:ascii="Calibri" w:hAnsi="Calibri" w:cs="Calibri"/>
          <w:lang w:val="en-GB"/>
        </w:rPr>
      </w:pPr>
    </w:p>
    <w:p w14:paraId="2A524D58" w14:textId="402569A8" w:rsidR="001A5B98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lastRenderedPageBreak/>
        <w:t xml:space="preserve">Learning </w:t>
      </w:r>
      <w:r w:rsidR="007627F1" w:rsidRPr="005D517D">
        <w:rPr>
          <w:rFonts w:ascii="Calibri" w:hAnsi="Calibri" w:cs="Calibri"/>
          <w:lang w:val="en-GB"/>
        </w:rPr>
        <w:t>objective</w:t>
      </w:r>
      <w:r w:rsidR="004C2C7B" w:rsidRPr="005D517D">
        <w:rPr>
          <w:rFonts w:ascii="Calibri" w:hAnsi="Calibri" w:cs="Calibri"/>
          <w:lang w:val="en-GB"/>
        </w:rPr>
        <w:t xml:space="preserve"> 1</w:t>
      </w:r>
      <w:r w:rsidR="004E0667">
        <w:rPr>
          <w:rFonts w:ascii="Calibri" w:hAnsi="Calibri" w:cs="Calibri"/>
          <w:lang w:val="en-GB"/>
        </w:rPr>
        <w:t>2</w:t>
      </w:r>
    </w:p>
    <w:p w14:paraId="6D802890" w14:textId="77777777" w:rsidR="005D517D" w:rsidRPr="005D517D" w:rsidRDefault="005D517D" w:rsidP="001A5B98">
      <w:pPr>
        <w:rPr>
          <w:rFonts w:ascii="Calibri" w:hAnsi="Calibri" w:cs="Calibri"/>
          <w:lang w:val="en-GB"/>
        </w:rPr>
      </w:pPr>
    </w:p>
    <w:p w14:paraId="69511F83" w14:textId="3F328CA2" w:rsidR="004C2C7B" w:rsidRPr="005D517D" w:rsidRDefault="004C2C7B" w:rsidP="00647AD1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>To what extent did the student treat the patient according to the principle of equal treatment?</w:t>
      </w:r>
    </w:p>
    <w:p w14:paraId="5B51905D" w14:textId="77777777" w:rsidR="00647AD1" w:rsidRPr="005D517D" w:rsidRDefault="00647AD1" w:rsidP="00647AD1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647AD1" w:rsidRPr="005D517D" w14:paraId="1726A789" w14:textId="77777777" w:rsidTr="009B152B">
        <w:tc>
          <w:tcPr>
            <w:tcW w:w="1185" w:type="dxa"/>
          </w:tcPr>
          <w:p w14:paraId="631C199F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480FE0CC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242FCB80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589EBBB9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5C949A52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4BF12E21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7E8388DE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647AD1" w:rsidRPr="00402A98" w14:paraId="3817677A" w14:textId="77777777" w:rsidTr="009B152B">
        <w:tc>
          <w:tcPr>
            <w:tcW w:w="1185" w:type="dxa"/>
          </w:tcPr>
          <w:p w14:paraId="40F5E20D" w14:textId="1E9ECA3A" w:rsidR="00647AD1" w:rsidRPr="005D517D" w:rsidRDefault="00C706A7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33EDD7CD" w14:textId="77777777" w:rsidR="00647AD1" w:rsidRPr="005D517D" w:rsidRDefault="00647AD1" w:rsidP="009B152B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467CAD76" w14:textId="10955B8E" w:rsidR="00647AD1" w:rsidRPr="005D517D" w:rsidRDefault="00B51A72" w:rsidP="009B152B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547D9EBA" w14:textId="77777777" w:rsidR="00975499" w:rsidRPr="005D517D" w:rsidRDefault="00975499" w:rsidP="001A5B98">
      <w:pPr>
        <w:rPr>
          <w:rFonts w:ascii="Calibri" w:hAnsi="Calibri" w:cs="Calibri"/>
          <w:lang w:val="en-GB"/>
        </w:rPr>
      </w:pPr>
    </w:p>
    <w:p w14:paraId="73D0817D" w14:textId="77777777" w:rsidR="004E0667" w:rsidRPr="005D517D" w:rsidRDefault="004E0667" w:rsidP="001A5B98">
      <w:pPr>
        <w:rPr>
          <w:rFonts w:ascii="Calibri" w:hAnsi="Calibri" w:cs="Calibri"/>
          <w:lang w:val="en-GB"/>
        </w:rPr>
      </w:pPr>
    </w:p>
    <w:p w14:paraId="5A755A9F" w14:textId="71F1A2B9" w:rsidR="001A5B98" w:rsidRPr="005D517D" w:rsidRDefault="00C706A7" w:rsidP="001A5B9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Learning </w:t>
      </w:r>
      <w:r w:rsidR="00B51A72" w:rsidRPr="005D517D">
        <w:rPr>
          <w:rFonts w:ascii="Calibri" w:hAnsi="Calibri" w:cs="Calibri"/>
          <w:lang w:val="en-GB"/>
        </w:rPr>
        <w:t>objective</w:t>
      </w:r>
      <w:r w:rsidR="001A5B98" w:rsidRPr="005D517D">
        <w:rPr>
          <w:rFonts w:ascii="Calibri" w:hAnsi="Calibri" w:cs="Calibri"/>
          <w:lang w:val="en-GB"/>
        </w:rPr>
        <w:t xml:space="preserve"> 1</w:t>
      </w:r>
      <w:r w:rsidR="004E0667">
        <w:rPr>
          <w:rFonts w:ascii="Calibri" w:hAnsi="Calibri" w:cs="Calibri"/>
          <w:lang w:val="en-GB"/>
        </w:rPr>
        <w:t>3</w:t>
      </w:r>
    </w:p>
    <w:p w14:paraId="1AAB47B6" w14:textId="77777777" w:rsidR="001A5B98" w:rsidRPr="005D517D" w:rsidRDefault="001A5B98" w:rsidP="001A5B98">
      <w:pPr>
        <w:rPr>
          <w:rFonts w:ascii="Calibri" w:hAnsi="Calibri" w:cs="Calibri"/>
          <w:lang w:val="en-GB"/>
        </w:rPr>
      </w:pPr>
    </w:p>
    <w:p w14:paraId="63ED98D5" w14:textId="4014B2DF" w:rsidR="004C2C7B" w:rsidRPr="005D517D" w:rsidRDefault="004C2C7B" w:rsidP="003B79C8">
      <w:pPr>
        <w:rPr>
          <w:rFonts w:ascii="Calibri" w:hAnsi="Calibri" w:cs="Calibri"/>
          <w:lang w:val="en-GB"/>
        </w:rPr>
      </w:pPr>
      <w:r w:rsidRPr="005D517D">
        <w:rPr>
          <w:rFonts w:ascii="Calibri" w:hAnsi="Calibri" w:cs="Calibri"/>
          <w:lang w:val="en-GB"/>
        </w:rPr>
        <w:t xml:space="preserve">To what extent did the student perform the caring procedures in accordance with </w:t>
      </w:r>
      <w:r w:rsidR="00B51A72" w:rsidRPr="005D517D">
        <w:rPr>
          <w:rFonts w:ascii="Calibri" w:hAnsi="Calibri" w:cs="Calibri"/>
          <w:lang w:val="en-GB"/>
        </w:rPr>
        <w:t xml:space="preserve">aseptic </w:t>
      </w:r>
      <w:r w:rsidRPr="005D517D">
        <w:rPr>
          <w:rFonts w:ascii="Calibri" w:hAnsi="Calibri" w:cs="Calibri"/>
          <w:lang w:val="en-GB"/>
        </w:rPr>
        <w:t>and hygienic principles</w:t>
      </w:r>
      <w:r w:rsidR="007627F1" w:rsidRPr="005D517D">
        <w:rPr>
          <w:rFonts w:ascii="Calibri" w:hAnsi="Calibri" w:cs="Calibri"/>
          <w:lang w:val="en-GB"/>
        </w:rPr>
        <w:t>?</w:t>
      </w:r>
      <w:r w:rsidRPr="005D517D">
        <w:rPr>
          <w:rFonts w:ascii="Calibri" w:hAnsi="Calibri" w:cs="Calibri"/>
          <w:lang w:val="en-GB"/>
        </w:rPr>
        <w:t xml:space="preserve"> </w:t>
      </w:r>
    </w:p>
    <w:p w14:paraId="344C551B" w14:textId="77777777" w:rsidR="003B79C8" w:rsidRPr="005D517D" w:rsidRDefault="003B79C8" w:rsidP="003B79C8">
      <w:pPr>
        <w:rPr>
          <w:rFonts w:ascii="Calibri" w:hAnsi="Calibri" w:cs="Calibri"/>
          <w:lang w:val="en-GB"/>
        </w:rPr>
      </w:pPr>
    </w:p>
    <w:tbl>
      <w:tblPr>
        <w:tblStyle w:val="Tabellrutnt"/>
        <w:tblW w:w="8755" w:type="dxa"/>
        <w:tblLayout w:type="fixed"/>
        <w:tblLook w:val="04A0" w:firstRow="1" w:lastRow="0" w:firstColumn="1" w:lastColumn="0" w:noHBand="0" w:noVBand="1"/>
      </w:tblPr>
      <w:tblGrid>
        <w:gridCol w:w="1185"/>
        <w:gridCol w:w="1168"/>
        <w:gridCol w:w="1157"/>
        <w:gridCol w:w="1166"/>
        <w:gridCol w:w="1162"/>
        <w:gridCol w:w="1162"/>
        <w:gridCol w:w="1755"/>
      </w:tblGrid>
      <w:tr w:rsidR="003B79C8" w:rsidRPr="005D517D" w14:paraId="317A3414" w14:textId="77777777" w:rsidTr="005C7342">
        <w:tc>
          <w:tcPr>
            <w:tcW w:w="1185" w:type="dxa"/>
          </w:tcPr>
          <w:p w14:paraId="6F69B20A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168" w:type="dxa"/>
          </w:tcPr>
          <w:p w14:paraId="44E0238B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157" w:type="dxa"/>
          </w:tcPr>
          <w:p w14:paraId="65C0535A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166" w:type="dxa"/>
          </w:tcPr>
          <w:p w14:paraId="1E4A84F4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162" w:type="dxa"/>
          </w:tcPr>
          <w:p w14:paraId="2BDB55A4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162" w:type="dxa"/>
          </w:tcPr>
          <w:p w14:paraId="1871359E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755" w:type="dxa"/>
          </w:tcPr>
          <w:p w14:paraId="4A22BB59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B79C8" w:rsidRPr="00402A98" w14:paraId="7C5D2D91" w14:textId="77777777" w:rsidTr="005C7342">
        <w:tc>
          <w:tcPr>
            <w:tcW w:w="1185" w:type="dxa"/>
          </w:tcPr>
          <w:p w14:paraId="382CA893" w14:textId="46BCC733" w:rsidR="003B79C8" w:rsidRPr="005D517D" w:rsidRDefault="00C706A7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Not at all</w:t>
            </w:r>
          </w:p>
        </w:tc>
        <w:tc>
          <w:tcPr>
            <w:tcW w:w="5815" w:type="dxa"/>
            <w:gridSpan w:val="5"/>
          </w:tcPr>
          <w:p w14:paraId="244BE9EB" w14:textId="77777777" w:rsidR="003B79C8" w:rsidRPr="005D517D" w:rsidRDefault="003B79C8" w:rsidP="005C734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55" w:type="dxa"/>
          </w:tcPr>
          <w:p w14:paraId="0F59A009" w14:textId="49B4D40E" w:rsidR="003B79C8" w:rsidRPr="005D517D" w:rsidRDefault="00975499" w:rsidP="005C7342">
            <w:pPr>
              <w:rPr>
                <w:rFonts w:ascii="Calibri" w:hAnsi="Calibri" w:cs="Calibri"/>
                <w:lang w:val="en-GB"/>
              </w:rPr>
            </w:pPr>
            <w:r w:rsidRPr="005D517D">
              <w:rPr>
                <w:rFonts w:ascii="Calibri" w:hAnsi="Calibri" w:cs="Calibri"/>
                <w:lang w:val="en-GB"/>
              </w:rPr>
              <w:t>To</w:t>
            </w:r>
            <w:r w:rsidR="00C706A7" w:rsidRPr="005D517D">
              <w:rPr>
                <w:rFonts w:ascii="Calibri" w:hAnsi="Calibri" w:cs="Calibri"/>
                <w:lang w:val="en-GB"/>
              </w:rPr>
              <w:t xml:space="preserve"> a very high degree</w:t>
            </w:r>
          </w:p>
        </w:tc>
      </w:tr>
    </w:tbl>
    <w:p w14:paraId="1DAA0BA3" w14:textId="77777777" w:rsidR="003B79C8" w:rsidRPr="005D517D" w:rsidRDefault="003B79C8">
      <w:pPr>
        <w:rPr>
          <w:rFonts w:ascii="Calibri" w:hAnsi="Calibri" w:cs="Calibri"/>
          <w:lang w:val="en-GB"/>
        </w:rPr>
      </w:pPr>
    </w:p>
    <w:sectPr w:rsidR="003B79C8" w:rsidRPr="005D517D" w:rsidSect="001918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C8"/>
    <w:rsid w:val="00010B59"/>
    <w:rsid w:val="00117F46"/>
    <w:rsid w:val="0019182C"/>
    <w:rsid w:val="001A5B98"/>
    <w:rsid w:val="00202D08"/>
    <w:rsid w:val="002902C8"/>
    <w:rsid w:val="003537A4"/>
    <w:rsid w:val="003B79C8"/>
    <w:rsid w:val="003E419F"/>
    <w:rsid w:val="00402A98"/>
    <w:rsid w:val="0045290E"/>
    <w:rsid w:val="004C2C7B"/>
    <w:rsid w:val="004E0667"/>
    <w:rsid w:val="005A25A0"/>
    <w:rsid w:val="005D2733"/>
    <w:rsid w:val="005D517D"/>
    <w:rsid w:val="006158EF"/>
    <w:rsid w:val="00620416"/>
    <w:rsid w:val="00647AD1"/>
    <w:rsid w:val="007627F1"/>
    <w:rsid w:val="00974D12"/>
    <w:rsid w:val="00975499"/>
    <w:rsid w:val="00995075"/>
    <w:rsid w:val="00A31AE4"/>
    <w:rsid w:val="00B51A72"/>
    <w:rsid w:val="00B906A6"/>
    <w:rsid w:val="00C706A7"/>
    <w:rsid w:val="00D05443"/>
    <w:rsid w:val="00D67E57"/>
    <w:rsid w:val="00DD0E3F"/>
    <w:rsid w:val="00DF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ABA56F"/>
  <w14:defaultImageDpi w14:val="300"/>
  <w15:docId w15:val="{2D595EDC-9239-4E66-A5A4-C38B1216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B7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3E9D4-B9E8-48EB-B2A6-85FA1A105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89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Nilsson</dc:creator>
  <cp:keywords/>
  <dc:description/>
  <cp:lastModifiedBy>Tomas Nilsson</cp:lastModifiedBy>
  <cp:revision>11</cp:revision>
  <dcterms:created xsi:type="dcterms:W3CDTF">2025-01-08T08:52:00Z</dcterms:created>
  <dcterms:modified xsi:type="dcterms:W3CDTF">2025-02-13T08:16:00Z</dcterms:modified>
</cp:coreProperties>
</file>